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EAC" w:rsidRDefault="007A2EAC" w:rsidP="007A2EAC">
      <w:pPr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 xml:space="preserve">Table S4 </w:t>
      </w:r>
      <w:proofErr w:type="gramStart"/>
      <w:r>
        <w:rPr>
          <w:rFonts w:ascii="Times New Roman" w:eastAsia="Arial Unicode MS" w:hAnsi="Times New Roman"/>
          <w:sz w:val="24"/>
          <w:szCs w:val="24"/>
        </w:rPr>
        <w:t>The</w:t>
      </w:r>
      <w:proofErr w:type="gramEnd"/>
      <w:r>
        <w:rPr>
          <w:rFonts w:ascii="Times New Roman" w:eastAsia="Arial Unicode MS" w:hAnsi="Times New Roman"/>
          <w:sz w:val="24"/>
          <w:szCs w:val="24"/>
        </w:rPr>
        <w:t xml:space="preserve"> FUDR catabolism rate inside the worms within 16 hours (</w:t>
      </w:r>
      <w:proofErr w:type="spellStart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>
        <w:rPr>
          <w:rFonts w:ascii="Times New Roman" w:eastAsia="Arial Unicode MS" w:hAnsi="Times New Roman"/>
          <w:sz w:val="24"/>
          <w:szCs w:val="24"/>
        </w:rPr>
        <w:t>).</w:t>
      </w:r>
    </w:p>
    <w:p w:rsidR="007A2EAC" w:rsidRDefault="007A2EAC" w:rsidP="007A2EAC">
      <w:pPr>
        <w:jc w:val="center"/>
      </w:pPr>
    </w:p>
    <w:tbl>
      <w:tblPr>
        <w:tblStyle w:val="a3"/>
        <w:tblW w:w="13977" w:type="dxa"/>
        <w:jc w:val="center"/>
        <w:tblInd w:w="-459" w:type="dxa"/>
        <w:tblLook w:val="04A0" w:firstRow="1" w:lastRow="0" w:firstColumn="1" w:lastColumn="0" w:noHBand="0" w:noVBand="1"/>
      </w:tblPr>
      <w:tblGrid>
        <w:gridCol w:w="1137"/>
        <w:gridCol w:w="2085"/>
        <w:gridCol w:w="2085"/>
        <w:gridCol w:w="2085"/>
        <w:gridCol w:w="2085"/>
        <w:gridCol w:w="2531"/>
        <w:gridCol w:w="1969"/>
      </w:tblGrid>
      <w:tr w:rsidR="007A2EAC" w:rsidTr="00AD1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31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9" w:type="dxa"/>
            <w:tcBorders>
              <w:left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m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.45±1.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.71±2.3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.74±5.3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82±6.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65±4.3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6±7.26</w:t>
            </w:r>
          </w:p>
        </w:tc>
      </w:tr>
      <w:tr w:rsidR="007A2EAC" w:rsidTr="00AD14B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m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.93(97.26)±3.4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.71(96.19)±3.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.80(97.34)±5.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95(98.48)±0.9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66(97.14)±1.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6(95.53)±3.68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.54(92.54) ±2.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.43(91.13) ±1.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.59(93.95)±1.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64(93.34) ±3.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94(91.80)±2.3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8(90.12) ±3.35</w:t>
            </w:r>
          </w:p>
        </w:tc>
      </w:tr>
      <w:tr w:rsidR="007A2EAC" w:rsidTr="00AD14B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.65(85.38)±8.9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.42(86.57)±1.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34(83.10)±3.3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54(84.30)±2.3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9(81.97) ±1.3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6(80.12)±6.38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.99(78.86)±5.2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.65(77.90) ±1.2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06(74.87)±2.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56(70.48) ±2.5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2(68.63)±3.3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2(65.58) ±1.02</w:t>
            </w:r>
          </w:p>
        </w:tc>
      </w:tr>
      <w:tr w:rsidR="007A2EAC" w:rsidTr="00AD14B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62(70.98) ±2.2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11(68.94) ±4.3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40(65.9)±4.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85(64.20)±2.0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6(53.92) ±3.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4(50.90)±2.16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90(63.29)±0.6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82(61.98) ±3.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76(56.04)±6.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44(59.80) ±4.0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9(48.37)±1.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3(41.26) ±0.88</w:t>
            </w:r>
          </w:p>
        </w:tc>
      </w:tr>
      <w:tr w:rsidR="007A2EAC" w:rsidTr="00AD14B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4(54.14)±0.8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.11(54.09)±2.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52(46.04)±1.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12(51.39)±2.8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8(40.46) ±1.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5(35.85)±4.13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.88(41.7)±5.3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12(42.3) ±1.8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28(37.84)±0.4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3(39.76) ±4.0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3(26.17)±3.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A2EAC" w:rsidTr="00AD14BC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26(24.54)±2.6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44(22.62)±1.8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4(21.88)±2.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9(20.51)±1.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2(10.22)±5.32                  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A2EAC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82(16.35)±0.9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7(10.74)±2.5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9(12.11)±3.06</w:t>
            </w:r>
          </w:p>
        </w:tc>
        <w:tc>
          <w:tcPr>
            <w:tcW w:w="461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(11.18)±5.09-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A2EAC" w:rsidRDefault="007A2EAC" w:rsidP="00AD14BC">
            <w:pPr>
              <w:widowControl/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7A2EAC" w:rsidRDefault="007A2EAC" w:rsidP="007A2EAC">
      <w:pPr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The worms were cultured by using NGM dead method for 6 hours, and then transferred to NGM plates containing no FUDR. The worms were harvested at the 10 min, 30 min, 1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2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3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4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6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8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12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nd 16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fter transferring respectively. </w:t>
      </w:r>
      <w:r>
        <w:rPr>
          <w:rFonts w:ascii="Times New Roman" w:eastAsia="Arial Unicode MS" w:hAnsi="Times New Roman"/>
          <w:color w:val="000000"/>
          <w:kern w:val="0"/>
          <w:sz w:val="22"/>
        </w:rPr>
        <w:t xml:space="preserve">- </w:t>
      </w:r>
      <w:proofErr w:type="gramStart"/>
      <w:r>
        <w:rPr>
          <w:rFonts w:ascii="Times New Roman" w:eastAsia="Arial Unicode MS" w:hAnsi="Times New Roman"/>
          <w:color w:val="000000"/>
          <w:kern w:val="0"/>
          <w:sz w:val="22"/>
        </w:rPr>
        <w:t>r</w:t>
      </w:r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epresents</w:t>
      </w:r>
      <w:proofErr w:type="gram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the contents of FUDR were under the limit of detection or not determined.</w:t>
      </w:r>
    </w:p>
    <w:p w:rsidR="007A2EAC" w:rsidRDefault="007A2EAC" w:rsidP="007A2EAC"/>
    <w:p w:rsidR="007A2EAC" w:rsidRDefault="007A2EAC" w:rsidP="007A2EAC"/>
    <w:p w:rsidR="007A2EAC" w:rsidRDefault="007A2EAC" w:rsidP="007A2EAC"/>
    <w:p w:rsidR="007A2EAC" w:rsidRDefault="007A2EAC" w:rsidP="007A2EAC"/>
    <w:p w:rsidR="007A2EAC" w:rsidRDefault="007A2EAC" w:rsidP="007A2EAC">
      <w:pPr>
        <w:rPr>
          <w:rFonts w:ascii="Times New Roman" w:eastAsia="Arial Unicode MS" w:hAnsi="Times New Roman"/>
          <w:b/>
          <w:sz w:val="24"/>
          <w:szCs w:val="24"/>
        </w:rPr>
      </w:pPr>
    </w:p>
    <w:p w:rsidR="007A2EAC" w:rsidRDefault="007A2EAC" w:rsidP="007A2EAC">
      <w:pPr>
        <w:rPr>
          <w:rFonts w:ascii="Times New Roman" w:eastAsia="Arial Unicode MS" w:hAnsi="Times New Roman"/>
          <w:b/>
          <w:sz w:val="24"/>
          <w:szCs w:val="24"/>
        </w:rPr>
      </w:pPr>
      <w:bookmarkStart w:id="0" w:name="_GoBack"/>
      <w:bookmarkEnd w:id="0"/>
    </w:p>
    <w:sectPr w:rsidR="007A2EAC" w:rsidSect="00744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FD"/>
    <w:rsid w:val="005F008B"/>
    <w:rsid w:val="007441FD"/>
    <w:rsid w:val="007A2EAC"/>
    <w:rsid w:val="00F7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Company>Microsoft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罗怀容]</dc:creator>
  <cp:lastModifiedBy>[罗怀容]</cp:lastModifiedBy>
  <cp:revision>2</cp:revision>
  <dcterms:created xsi:type="dcterms:W3CDTF">2013-01-31T05:51:00Z</dcterms:created>
  <dcterms:modified xsi:type="dcterms:W3CDTF">2013-01-31T05:51:00Z</dcterms:modified>
</cp:coreProperties>
</file>